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C7D2BC" w14:textId="77777777" w:rsidR="00772B48" w:rsidRPr="00B96FB1" w:rsidRDefault="00772B48" w:rsidP="00772B48">
      <w:pPr>
        <w:spacing w:line="360" w:lineRule="auto"/>
        <w:rPr>
          <w:b/>
          <w:sz w:val="22"/>
          <w:szCs w:val="22"/>
        </w:rPr>
      </w:pPr>
      <w:r w:rsidRPr="00B96FB1">
        <w:rPr>
          <w:b/>
          <w:sz w:val="22"/>
          <w:szCs w:val="22"/>
        </w:rPr>
        <w:t>Supplemental Material</w:t>
      </w:r>
    </w:p>
    <w:p w14:paraId="0EEC6A37" w14:textId="77777777" w:rsidR="00772B48" w:rsidRPr="00B96FB1" w:rsidRDefault="00772B48" w:rsidP="00772B48">
      <w:pPr>
        <w:spacing w:line="360" w:lineRule="auto"/>
        <w:rPr>
          <w:sz w:val="22"/>
          <w:szCs w:val="22"/>
        </w:rPr>
      </w:pPr>
      <w:r w:rsidRPr="00B96FB1">
        <w:rPr>
          <w:b/>
          <w:sz w:val="22"/>
          <w:szCs w:val="22"/>
        </w:rPr>
        <w:t>Materials and Methods:</w:t>
      </w:r>
    </w:p>
    <w:p w14:paraId="148F0C68" w14:textId="31E4C395" w:rsidR="00AD0624" w:rsidRPr="00AD0624" w:rsidRDefault="00772B48" w:rsidP="00AD0624">
      <w:pPr>
        <w:pStyle w:val="C-BodyText"/>
        <w:spacing w:line="360" w:lineRule="auto"/>
        <w:ind w:firstLine="720"/>
        <w:jc w:val="both"/>
        <w:rPr>
          <w:rFonts w:ascii="Calibri" w:hAnsi="Calibri" w:cs="Calibri"/>
          <w:color w:val="1F497D"/>
          <w:sz w:val="22"/>
          <w:szCs w:val="22"/>
          <w:shd w:val="clear" w:color="auto" w:fill="FFFFFF"/>
        </w:rPr>
      </w:pPr>
      <w:r w:rsidRPr="00B96FB1">
        <w:rPr>
          <w:rFonts w:eastAsiaTheme="minorHAnsi"/>
          <w:sz w:val="22"/>
          <w:szCs w:val="22"/>
        </w:rPr>
        <w:t>Similar to previously published methods for viral culture</w:t>
      </w:r>
      <w:r w:rsidRPr="00B96FB1">
        <w:rPr>
          <w:rFonts w:eastAsiaTheme="minorHAnsi"/>
          <w:sz w:val="22"/>
          <w:szCs w:val="22"/>
        </w:rPr>
        <w:fldChar w:fldCharType="begin"/>
      </w:r>
      <w:r w:rsidRPr="00B96FB1">
        <w:rPr>
          <w:rFonts w:eastAsiaTheme="minorHAnsi"/>
          <w:sz w:val="22"/>
          <w:szCs w:val="22"/>
        </w:rPr>
        <w:instrText xml:space="preserve"> ADDIN EN.CITE &lt;EndNote&gt;&lt;Cite&gt;&lt;Author&gt;Rajakumar&lt;/Author&gt;&lt;Year&gt;2021&lt;/Year&gt;&lt;RecNum&gt;642&lt;/RecNum&gt;&lt;DisplayText&gt;&lt;style face="superscript"&gt;4&lt;/style&gt;&lt;/DisplayText&gt;&lt;record&gt;&lt;rec-number&gt;642&lt;/rec-number&gt;&lt;foreign-keys&gt;&lt;key app="EN" db-id="rptsp5pt1rdraqe5wrxxsxaotwfzzxfvzfdx" timestamp="1628001168" guid="f9a3af89-4d4e-4f85-b795-189b4d07c54b"&gt;642&lt;/key&gt;&lt;/foreign-keys&gt;&lt;ref-type name="Journal Article"&gt;17&lt;/ref-type&gt;&lt;contributors&gt;&lt;authors&gt;&lt;author&gt;Rajakumar, I.&lt;/author&gt;&lt;author&gt;Isaac, D. L.&lt;/author&gt;&lt;author&gt;Fine, N. M.&lt;/author&gt;&lt;author&gt;Clarke, B.&lt;/author&gt;&lt;author&gt;Ward, L. P.&lt;/author&gt;&lt;author&gt;Malott, R. J.&lt;/author&gt;&lt;author&gt;Pabbaraju, K.&lt;/author&gt;&lt;author&gt;Gill, K.&lt;/author&gt;&lt;author&gt;Berenger, B. M.&lt;/author&gt;&lt;author&gt;Lin, Y. C.&lt;/author&gt;&lt;author&gt;Evans, D. H.&lt;/author&gt;&lt;author&gt;Conly, J. M.&lt;/author&gt;&lt;/authors&gt;&lt;/contributors&gt;&lt;auth-address&gt;Alberta Health Services, Calgary, Alberta, Canada.&amp;#xD;University of Calgary, Calgary, Alberta, Canada.&amp;#xD;Alberta Public Health Laboratory, Alberta Precision Laboratories, Calgary, Alberta, Canada.&amp;#xD;University of Alberta, Edmonton, Alberta, Canada.&lt;/auth-address&gt;&lt;titles&gt;&lt;title&gt;Extensive environmental contamination and prolonged severe acute respiratory coronavirus-2 (SARS CoV-2) viability in immunosuppressed recent heart transplant recipients with clinical and virologic benefit with remdesivir&lt;/title&gt;&lt;secondary-title&gt;Infect Control Hosp Epidemiol&lt;/secondary-title&gt;&lt;/titles&gt;&lt;periodical&gt;&lt;full-title&gt;Infect Control Hosp Epidemiol&lt;/full-title&gt;&lt;/periodical&gt;&lt;pages&gt;1-3&lt;/pages&gt;&lt;edition&gt;2021/03/13&lt;/edition&gt;&lt;dates&gt;&lt;year&gt;2021&lt;/year&gt;&lt;pub-dates&gt;&lt;date&gt;Mar 12&lt;/date&gt;&lt;/pub-dates&gt;&lt;/dates&gt;&lt;isbn&gt;1559-6834 (Electronic)&amp;#xD;0899-823X (Linking)&lt;/isbn&gt;&lt;accession-num&gt;33706819&lt;/accession-num&gt;&lt;urls&gt;&lt;related-urls&gt;&lt;url&gt;https://www.ncbi.nlm.nih.gov/pubmed/33706819&lt;/url&gt;&lt;/related-urls&gt;&lt;/urls&gt;&lt;custom2&gt;PMC7985896&lt;/custom2&gt;&lt;electronic-resource-num&gt;10.1017/ice.2021.89&lt;/electronic-resource-num&gt;&lt;/record&gt;&lt;/Cite&gt;&lt;/EndNote&gt;</w:instrText>
      </w:r>
      <w:r w:rsidRPr="00B96FB1">
        <w:rPr>
          <w:rFonts w:eastAsiaTheme="minorHAnsi"/>
          <w:sz w:val="22"/>
          <w:szCs w:val="22"/>
        </w:rPr>
        <w:fldChar w:fldCharType="separate"/>
      </w:r>
      <w:r w:rsidRPr="00B96FB1">
        <w:rPr>
          <w:rFonts w:eastAsiaTheme="minorHAnsi"/>
          <w:noProof/>
          <w:sz w:val="22"/>
          <w:szCs w:val="22"/>
          <w:vertAlign w:val="superscript"/>
        </w:rPr>
        <w:t>4</w:t>
      </w:r>
      <w:r w:rsidRPr="00B96FB1">
        <w:rPr>
          <w:rFonts w:eastAsiaTheme="minorHAnsi"/>
          <w:sz w:val="22"/>
          <w:szCs w:val="22"/>
        </w:rPr>
        <w:fldChar w:fldCharType="end"/>
      </w:r>
      <w:r w:rsidRPr="00B96FB1">
        <w:rPr>
          <w:rFonts w:eastAsiaTheme="minorHAnsi"/>
          <w:sz w:val="22"/>
          <w:szCs w:val="22"/>
        </w:rPr>
        <w:t xml:space="preserve">, each nasopharyngeal (NP) or oropharyngeal (OP) </w:t>
      </w:r>
      <w:r w:rsidRPr="00B96FB1">
        <w:rPr>
          <w:sz w:val="22"/>
          <w:szCs w:val="22"/>
        </w:rPr>
        <w:t>swab was collected using a polyester tipped NP or throat swab</w:t>
      </w:r>
      <w:r w:rsidRPr="00B96FB1">
        <w:rPr>
          <w:rFonts w:eastAsiaTheme="minorHAnsi"/>
          <w:sz w:val="22"/>
          <w:szCs w:val="22"/>
        </w:rPr>
        <w:t xml:space="preserve"> into a </w:t>
      </w:r>
      <w:r w:rsidRPr="00B96FB1">
        <w:rPr>
          <w:sz w:val="22"/>
          <w:szCs w:val="22"/>
        </w:rPr>
        <w:t xml:space="preserve">sterile container with 3mL universal/viral transport media (Copan UTM-RT (Code 330C or </w:t>
      </w:r>
      <w:proofErr w:type="spellStart"/>
      <w:r w:rsidRPr="00B96FB1">
        <w:rPr>
          <w:sz w:val="22"/>
          <w:szCs w:val="22"/>
        </w:rPr>
        <w:t>Yocon</w:t>
      </w:r>
      <w:proofErr w:type="spellEnd"/>
      <w:r w:rsidRPr="00B96FB1">
        <w:rPr>
          <w:sz w:val="22"/>
          <w:szCs w:val="22"/>
        </w:rPr>
        <w:t xml:space="preserve"> VTM) or Dulbecco's Modified Eagle’s Medium (Gibco) with addition of 2% fetal bovine serum, 1 µg/ml meropenem and 1µg/ml Amphotericin B (DMEM +). The samples were then placed on ice or refrigerated within 1-2 hours at 4</w:t>
      </w:r>
      <w:r w:rsidRPr="00B96FB1">
        <w:rPr>
          <w:sz w:val="22"/>
          <w:szCs w:val="22"/>
          <w:vertAlign w:val="superscript"/>
        </w:rPr>
        <w:t xml:space="preserve">0 </w:t>
      </w:r>
      <w:r w:rsidRPr="00B96FB1">
        <w:rPr>
          <w:sz w:val="22"/>
          <w:szCs w:val="22"/>
        </w:rPr>
        <w:t>C and then stored at 4</w:t>
      </w:r>
      <w:r w:rsidRPr="00B96FB1">
        <w:rPr>
          <w:sz w:val="22"/>
          <w:szCs w:val="22"/>
          <w:vertAlign w:val="superscript"/>
        </w:rPr>
        <w:t xml:space="preserve">0 </w:t>
      </w:r>
      <w:r w:rsidRPr="00B96FB1">
        <w:rPr>
          <w:sz w:val="22"/>
          <w:szCs w:val="22"/>
        </w:rPr>
        <w:t xml:space="preserve">C for 12- 24 hours at the Public Health Laboratory within Foothills Medical Centre in Calgary (a site within Alberta Precision Laboratories) and transported to the Li Ka Shing Institute of Virology BSL3 laboratories in Edmonton, Alberta, Canada with the authorization of the University of Alberta Human Research Ethics Board (Pro00099761). There, serial 10-fold dilutions of the virus were plated in duplicate on Vero cells (ATCC Cat# CCL-81) and cultured for 3 days at 37˚C in Modified Eagle’s Medium (Gibco) supplemented with 100 units/ml of penicillin, 100 ug/ml of streptomycin and 0.25 ug/ml of Amphotericin B included (Gibco), and 0.9% carboxymethylcellulose (Fisher). The cells were then fixed and stained with </w:t>
      </w:r>
      <w:r w:rsidRPr="00B96FB1">
        <w:rPr>
          <w:sz w:val="22"/>
          <w:szCs w:val="22"/>
          <w:lang w:val="en-CA"/>
        </w:rPr>
        <w:t>formaldehyde</w:t>
      </w:r>
      <w:r w:rsidRPr="00B96FB1">
        <w:rPr>
          <w:sz w:val="22"/>
          <w:szCs w:val="22"/>
        </w:rPr>
        <w:t xml:space="preserve"> </w:t>
      </w:r>
      <w:r w:rsidRPr="00B96FB1">
        <w:rPr>
          <w:sz w:val="22"/>
          <w:szCs w:val="22"/>
          <w:lang w:val="en-CA"/>
        </w:rPr>
        <w:t xml:space="preserve">and crystal violet to permit plaque counts. </w:t>
      </w:r>
      <w:r w:rsidRPr="00B96FB1">
        <w:rPr>
          <w:sz w:val="22"/>
          <w:szCs w:val="22"/>
        </w:rPr>
        <w:t xml:space="preserve">Remdesivir resistance testing was completed on viral cultures and defined as </w:t>
      </w:r>
      <w:r w:rsidRPr="00B96FB1">
        <w:rPr>
          <w:color w:val="000000" w:themeColor="text1"/>
          <w:sz w:val="22"/>
          <w:szCs w:val="22"/>
        </w:rPr>
        <w:t xml:space="preserve">viral recovery at a remdesivir concentration of 1.115 </w:t>
      </w:r>
      <w:r w:rsidRPr="00B96FB1">
        <w:rPr>
          <w:color w:val="000000" w:themeColor="text1"/>
          <w:sz w:val="22"/>
          <w:szCs w:val="22"/>
          <w:shd w:val="clear" w:color="auto" w:fill="FFFFFF"/>
        </w:rPr>
        <w:t>μ</w:t>
      </w:r>
      <w:r w:rsidRPr="00B96FB1">
        <w:rPr>
          <w:color w:val="000000" w:themeColor="text1"/>
          <w:sz w:val="22"/>
          <w:szCs w:val="22"/>
        </w:rPr>
        <w:t xml:space="preserve">M. The patient sample in this case was recovered at 0.589 </w:t>
      </w:r>
      <w:r w:rsidRPr="00B96FB1">
        <w:rPr>
          <w:color w:val="000000" w:themeColor="text1"/>
          <w:sz w:val="22"/>
          <w:szCs w:val="22"/>
          <w:shd w:val="clear" w:color="auto" w:fill="FFFFFF"/>
        </w:rPr>
        <w:t>μ</w:t>
      </w:r>
      <w:r w:rsidRPr="00B96FB1">
        <w:rPr>
          <w:color w:val="000000" w:themeColor="text1"/>
          <w:sz w:val="22"/>
          <w:szCs w:val="22"/>
        </w:rPr>
        <w:t xml:space="preserve">M, indicative of lack of remdesivir resistance. </w:t>
      </w:r>
      <w:r w:rsidRPr="00B96FB1">
        <w:rPr>
          <w:sz w:val="22"/>
          <w:szCs w:val="22"/>
          <w:lang w:val="en-CA"/>
        </w:rPr>
        <w:t xml:space="preserve"> E gene PCR for SARS-CoV-2 was performed as described by Berenger </w:t>
      </w:r>
      <w:r w:rsidRPr="00B96FB1">
        <w:rPr>
          <w:i/>
          <w:sz w:val="22"/>
          <w:szCs w:val="22"/>
          <w:lang w:val="en-CA"/>
        </w:rPr>
        <w:t>et al</w:t>
      </w:r>
      <w:r w:rsidRPr="00B96FB1">
        <w:rPr>
          <w:iCs/>
          <w:sz w:val="22"/>
          <w:szCs w:val="22"/>
          <w:lang w:val="en-CA"/>
        </w:rPr>
        <w:fldChar w:fldCharType="begin">
          <w:fldData xml:space="preserve">PEVuZE5vdGU+PENpdGU+PEF1dGhvcj5CZXJlbmdlcjwvQXV0aG9yPjxZZWFyPjIwMjE8L1llYXI+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=
</w:fldData>
        </w:fldChar>
      </w:r>
      <w:r w:rsidRPr="00B96FB1">
        <w:rPr>
          <w:iCs/>
          <w:sz w:val="22"/>
          <w:szCs w:val="22"/>
          <w:lang w:val="en-CA"/>
        </w:rPr>
        <w:instrText xml:space="preserve"> ADDIN EN.CITE </w:instrText>
      </w:r>
      <w:r w:rsidRPr="00B96FB1">
        <w:rPr>
          <w:iCs/>
          <w:sz w:val="22"/>
          <w:szCs w:val="22"/>
          <w:lang w:val="en-CA"/>
        </w:rPr>
        <w:fldChar w:fldCharType="begin">
          <w:fldData xml:space="preserve">PEVuZE5vdGU+PENpdGU+PEF1dGhvcj5CZXJlbmdlcjwvQXV0aG9yPjxZZWFyPjIwMjE8L1llYXI+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=
</w:fldData>
        </w:fldChar>
      </w:r>
      <w:r w:rsidRPr="00B96FB1">
        <w:rPr>
          <w:iCs/>
          <w:sz w:val="22"/>
          <w:szCs w:val="22"/>
          <w:lang w:val="en-CA"/>
        </w:rPr>
        <w:instrText xml:space="preserve"> ADDIN EN.CITE.DATA </w:instrText>
      </w:r>
      <w:r w:rsidRPr="00B96FB1">
        <w:rPr>
          <w:iCs/>
          <w:sz w:val="22"/>
          <w:szCs w:val="22"/>
          <w:lang w:val="en-CA"/>
        </w:rPr>
      </w:r>
      <w:r w:rsidRPr="00B96FB1">
        <w:rPr>
          <w:iCs/>
          <w:sz w:val="22"/>
          <w:szCs w:val="22"/>
          <w:lang w:val="en-CA"/>
        </w:rPr>
        <w:fldChar w:fldCharType="end"/>
      </w:r>
      <w:r w:rsidRPr="00B96FB1">
        <w:rPr>
          <w:iCs/>
          <w:sz w:val="22"/>
          <w:szCs w:val="22"/>
          <w:lang w:val="en-CA"/>
        </w:rPr>
      </w:r>
      <w:r w:rsidRPr="00B96FB1">
        <w:rPr>
          <w:iCs/>
          <w:sz w:val="22"/>
          <w:szCs w:val="22"/>
          <w:lang w:val="en-CA"/>
        </w:rPr>
        <w:fldChar w:fldCharType="separate"/>
      </w:r>
      <w:r w:rsidRPr="00B96FB1">
        <w:rPr>
          <w:iCs/>
          <w:noProof/>
          <w:sz w:val="22"/>
          <w:szCs w:val="22"/>
          <w:vertAlign w:val="superscript"/>
          <w:lang w:val="en-CA"/>
        </w:rPr>
        <w:t>12</w:t>
      </w:r>
      <w:r w:rsidRPr="00B96FB1">
        <w:rPr>
          <w:iCs/>
          <w:sz w:val="22"/>
          <w:szCs w:val="22"/>
          <w:lang w:val="en-CA"/>
        </w:rPr>
        <w:fldChar w:fldCharType="end"/>
      </w:r>
      <w:r w:rsidRPr="00B96FB1">
        <w:rPr>
          <w:i/>
          <w:sz w:val="22"/>
          <w:szCs w:val="22"/>
          <w:lang w:val="en-CA"/>
        </w:rPr>
        <w:t xml:space="preserve">. </w:t>
      </w:r>
      <w:r w:rsidRPr="00B96FB1">
        <w:rPr>
          <w:iCs/>
          <w:sz w:val="22"/>
          <w:szCs w:val="22"/>
          <w:lang w:val="en-CA"/>
        </w:rPr>
        <w:t>A</w:t>
      </w:r>
      <w:proofErr w:type="spellStart"/>
      <w:r w:rsidRPr="00B96FB1">
        <w:rPr>
          <w:sz w:val="22"/>
          <w:szCs w:val="22"/>
        </w:rPr>
        <w:t>ny</w:t>
      </w:r>
      <w:proofErr w:type="spellEnd"/>
      <w:r w:rsidRPr="00B96FB1">
        <w:rPr>
          <w:sz w:val="22"/>
          <w:szCs w:val="22"/>
        </w:rPr>
        <w:t xml:space="preserve"> additional samples submitted for diagnostic testing were done using Health Canada/FDA approved tests. Serology blood testing was completed utilizing the </w:t>
      </w:r>
      <w:r w:rsidRPr="00B96FB1">
        <w:rPr>
          <w:color w:val="201F1E"/>
          <w:sz w:val="22"/>
          <w:szCs w:val="22"/>
          <w:shd w:val="clear" w:color="auto" w:fill="FFFFFF"/>
        </w:rPr>
        <w:t>Abbott Architect SARS-CoV-2 assays to the nucleocapsid and Spike RBD protein.</w:t>
      </w:r>
      <w:r w:rsidR="00AD0624">
        <w:rPr>
          <w:color w:val="201F1E"/>
          <w:sz w:val="22"/>
          <w:szCs w:val="22"/>
          <w:shd w:val="clear" w:color="auto" w:fill="FFFFFF"/>
        </w:rPr>
        <w:t xml:space="preserve"> </w:t>
      </w:r>
      <w:r w:rsidR="007377DB" w:rsidRPr="007377DB">
        <w:rPr>
          <w:color w:val="201F1E"/>
          <w:sz w:val="22"/>
          <w:szCs w:val="22"/>
          <w:shd w:val="clear" w:color="auto" w:fill="FFFFFF"/>
        </w:rPr>
        <w:t xml:space="preserve">The full genome of </w:t>
      </w:r>
      <w:r w:rsidR="007377DB">
        <w:rPr>
          <w:color w:val="201F1E"/>
          <w:sz w:val="22"/>
          <w:szCs w:val="22"/>
          <w:shd w:val="clear" w:color="auto" w:fill="FFFFFF"/>
        </w:rPr>
        <w:t xml:space="preserve">all </w:t>
      </w:r>
      <w:r w:rsidR="007377DB" w:rsidRPr="007377DB">
        <w:rPr>
          <w:color w:val="201F1E"/>
          <w:sz w:val="22"/>
          <w:szCs w:val="22"/>
          <w:shd w:val="clear" w:color="auto" w:fill="FFFFFF"/>
        </w:rPr>
        <w:t xml:space="preserve">SARS-CoV-2 </w:t>
      </w:r>
      <w:r w:rsidR="007377DB">
        <w:rPr>
          <w:color w:val="201F1E"/>
          <w:sz w:val="22"/>
          <w:szCs w:val="22"/>
          <w:shd w:val="clear" w:color="auto" w:fill="FFFFFF"/>
        </w:rPr>
        <w:t xml:space="preserve">identified from this patient </w:t>
      </w:r>
      <w:r w:rsidR="007377DB" w:rsidRPr="007377DB">
        <w:rPr>
          <w:color w:val="201F1E"/>
          <w:sz w:val="22"/>
          <w:szCs w:val="22"/>
          <w:shd w:val="clear" w:color="auto" w:fill="FFFFFF"/>
        </w:rPr>
        <w:t>w</w:t>
      </w:r>
      <w:r w:rsidR="007377DB">
        <w:rPr>
          <w:color w:val="201F1E"/>
          <w:sz w:val="22"/>
          <w:szCs w:val="22"/>
          <w:shd w:val="clear" w:color="auto" w:fill="FFFFFF"/>
        </w:rPr>
        <w:t>ere</w:t>
      </w:r>
      <w:r w:rsidR="007377DB" w:rsidRPr="007377DB">
        <w:rPr>
          <w:color w:val="201F1E"/>
          <w:sz w:val="22"/>
          <w:szCs w:val="22"/>
          <w:shd w:val="clear" w:color="auto" w:fill="FFFFFF"/>
        </w:rPr>
        <w:t xml:space="preserve"> amplified by multiplex PCR using the Freed protocol</w:t>
      </w:r>
      <w:r w:rsidR="007377DB">
        <w:rPr>
          <w:color w:val="201F1E"/>
          <w:sz w:val="22"/>
          <w:szCs w:val="22"/>
          <w:shd w:val="clear" w:color="auto" w:fill="FFFFFF"/>
          <w:vertAlign w:val="superscript"/>
        </w:rPr>
        <w:t>1</w:t>
      </w:r>
      <w:r w:rsidR="001A47B6">
        <w:rPr>
          <w:color w:val="201F1E"/>
          <w:sz w:val="22"/>
          <w:szCs w:val="22"/>
          <w:shd w:val="clear" w:color="auto" w:fill="FFFFFF"/>
          <w:vertAlign w:val="superscript"/>
        </w:rPr>
        <w:t>3</w:t>
      </w:r>
      <w:r w:rsidR="007377DB" w:rsidRPr="007377DB">
        <w:rPr>
          <w:color w:val="201F1E"/>
          <w:sz w:val="22"/>
          <w:szCs w:val="22"/>
          <w:shd w:val="clear" w:color="auto" w:fill="FFFFFF"/>
        </w:rPr>
        <w:t xml:space="preserve"> as 1,200-bp amplicons or the Resende protocol</w:t>
      </w:r>
      <w:r w:rsidR="007377DB">
        <w:rPr>
          <w:color w:val="201F1E"/>
          <w:sz w:val="22"/>
          <w:szCs w:val="22"/>
          <w:shd w:val="clear" w:color="auto" w:fill="FFFFFF"/>
          <w:vertAlign w:val="superscript"/>
        </w:rPr>
        <w:t>1</w:t>
      </w:r>
      <w:r w:rsidR="001A47B6">
        <w:rPr>
          <w:color w:val="201F1E"/>
          <w:sz w:val="22"/>
          <w:szCs w:val="22"/>
          <w:shd w:val="clear" w:color="auto" w:fill="FFFFFF"/>
          <w:vertAlign w:val="superscript"/>
        </w:rPr>
        <w:t>4</w:t>
      </w:r>
      <w:r w:rsidR="007377DB" w:rsidRPr="007377DB">
        <w:rPr>
          <w:color w:val="201F1E"/>
          <w:sz w:val="22"/>
          <w:szCs w:val="22"/>
          <w:shd w:val="clear" w:color="auto" w:fill="FFFFFF"/>
        </w:rPr>
        <w:t xml:space="preserve"> and sequenced using Oxford Nanopore or Illumina sequencing technology</w:t>
      </w:r>
      <w:r w:rsidR="007377DB">
        <w:rPr>
          <w:color w:val="201F1E"/>
          <w:sz w:val="22"/>
          <w:szCs w:val="22"/>
          <w:shd w:val="clear" w:color="auto" w:fill="FFFFFF"/>
        </w:rPr>
        <w:t xml:space="preserve"> as previously described</w:t>
      </w:r>
      <w:r w:rsidR="007377DB">
        <w:rPr>
          <w:color w:val="201F1E"/>
          <w:sz w:val="22"/>
          <w:szCs w:val="22"/>
          <w:shd w:val="clear" w:color="auto" w:fill="FFFFFF"/>
          <w:vertAlign w:val="superscript"/>
        </w:rPr>
        <w:t>1</w:t>
      </w:r>
      <w:r w:rsidR="001A47B6">
        <w:rPr>
          <w:color w:val="201F1E"/>
          <w:sz w:val="22"/>
          <w:szCs w:val="22"/>
          <w:shd w:val="clear" w:color="auto" w:fill="FFFFFF"/>
          <w:vertAlign w:val="superscript"/>
        </w:rPr>
        <w:t>5</w:t>
      </w:r>
      <w:r w:rsidR="007377DB">
        <w:rPr>
          <w:color w:val="201F1E"/>
          <w:sz w:val="22"/>
          <w:szCs w:val="22"/>
          <w:shd w:val="clear" w:color="auto" w:fill="FFFFFF"/>
        </w:rPr>
        <w:t xml:space="preserve">. </w:t>
      </w:r>
    </w:p>
    <w:p w14:paraId="49725742" w14:textId="77777777" w:rsidR="00AD0624" w:rsidRPr="00B96FB1" w:rsidRDefault="00AD0624" w:rsidP="00772B48">
      <w:pPr>
        <w:pStyle w:val="C-BodyText"/>
        <w:spacing w:line="360" w:lineRule="auto"/>
        <w:ind w:firstLine="720"/>
        <w:jc w:val="both"/>
        <w:rPr>
          <w:sz w:val="22"/>
          <w:szCs w:val="22"/>
        </w:rPr>
      </w:pPr>
    </w:p>
    <w:p w14:paraId="6561212C" w14:textId="77777777" w:rsidR="00A80372" w:rsidRDefault="00A80372"/>
    <w:sectPr w:rsidR="00A8037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2B48"/>
    <w:rsid w:val="00004BD4"/>
    <w:rsid w:val="0000524D"/>
    <w:rsid w:val="000062BA"/>
    <w:rsid w:val="0001031C"/>
    <w:rsid w:val="00013909"/>
    <w:rsid w:val="00014436"/>
    <w:rsid w:val="00014AAA"/>
    <w:rsid w:val="000175E6"/>
    <w:rsid w:val="00020F20"/>
    <w:rsid w:val="00021888"/>
    <w:rsid w:val="00023AD7"/>
    <w:rsid w:val="000256F7"/>
    <w:rsid w:val="00027787"/>
    <w:rsid w:val="000347B3"/>
    <w:rsid w:val="000355E7"/>
    <w:rsid w:val="00035BCE"/>
    <w:rsid w:val="00041A8A"/>
    <w:rsid w:val="000457B0"/>
    <w:rsid w:val="0004676B"/>
    <w:rsid w:val="000468EA"/>
    <w:rsid w:val="00051651"/>
    <w:rsid w:val="000548AC"/>
    <w:rsid w:val="00055F62"/>
    <w:rsid w:val="000608D3"/>
    <w:rsid w:val="0006386D"/>
    <w:rsid w:val="0007090D"/>
    <w:rsid w:val="00070E41"/>
    <w:rsid w:val="00075BFA"/>
    <w:rsid w:val="000766D7"/>
    <w:rsid w:val="000813E3"/>
    <w:rsid w:val="00081F14"/>
    <w:rsid w:val="00082581"/>
    <w:rsid w:val="00082ED4"/>
    <w:rsid w:val="00082F8B"/>
    <w:rsid w:val="00084B99"/>
    <w:rsid w:val="00084E36"/>
    <w:rsid w:val="000902DD"/>
    <w:rsid w:val="00090CAC"/>
    <w:rsid w:val="000959CB"/>
    <w:rsid w:val="000A1742"/>
    <w:rsid w:val="000A2BCE"/>
    <w:rsid w:val="000A377D"/>
    <w:rsid w:val="000A3F69"/>
    <w:rsid w:val="000A48FB"/>
    <w:rsid w:val="000A5962"/>
    <w:rsid w:val="000A5F7F"/>
    <w:rsid w:val="000A6DDF"/>
    <w:rsid w:val="000A7B23"/>
    <w:rsid w:val="000A7E71"/>
    <w:rsid w:val="000B0788"/>
    <w:rsid w:val="000B10A3"/>
    <w:rsid w:val="000B64B1"/>
    <w:rsid w:val="000B6A07"/>
    <w:rsid w:val="000B6EC5"/>
    <w:rsid w:val="000C45D4"/>
    <w:rsid w:val="000C49DA"/>
    <w:rsid w:val="000C642A"/>
    <w:rsid w:val="000C67A1"/>
    <w:rsid w:val="000D02B0"/>
    <w:rsid w:val="000D3777"/>
    <w:rsid w:val="000D78D5"/>
    <w:rsid w:val="000E1800"/>
    <w:rsid w:val="000E1F8A"/>
    <w:rsid w:val="000E293C"/>
    <w:rsid w:val="000E3936"/>
    <w:rsid w:val="000E775B"/>
    <w:rsid w:val="000F43A8"/>
    <w:rsid w:val="000F48D3"/>
    <w:rsid w:val="000F4F25"/>
    <w:rsid w:val="000F70E7"/>
    <w:rsid w:val="00100143"/>
    <w:rsid w:val="00101385"/>
    <w:rsid w:val="00103042"/>
    <w:rsid w:val="00103B1E"/>
    <w:rsid w:val="0010546B"/>
    <w:rsid w:val="0010699B"/>
    <w:rsid w:val="00107DB0"/>
    <w:rsid w:val="00116A5A"/>
    <w:rsid w:val="0012031B"/>
    <w:rsid w:val="001220B8"/>
    <w:rsid w:val="00122BD3"/>
    <w:rsid w:val="001235A6"/>
    <w:rsid w:val="001256D6"/>
    <w:rsid w:val="00125E5F"/>
    <w:rsid w:val="001313B6"/>
    <w:rsid w:val="00134622"/>
    <w:rsid w:val="00134AD4"/>
    <w:rsid w:val="00135309"/>
    <w:rsid w:val="00137FD5"/>
    <w:rsid w:val="001408A7"/>
    <w:rsid w:val="00140A01"/>
    <w:rsid w:val="00141EFA"/>
    <w:rsid w:val="001422B8"/>
    <w:rsid w:val="001438A9"/>
    <w:rsid w:val="00144674"/>
    <w:rsid w:val="00152BBE"/>
    <w:rsid w:val="00153C1E"/>
    <w:rsid w:val="00154E97"/>
    <w:rsid w:val="0017215F"/>
    <w:rsid w:val="00182337"/>
    <w:rsid w:val="00182CE3"/>
    <w:rsid w:val="00182EF6"/>
    <w:rsid w:val="0018392D"/>
    <w:rsid w:val="00184027"/>
    <w:rsid w:val="0018550C"/>
    <w:rsid w:val="00190868"/>
    <w:rsid w:val="00191CDE"/>
    <w:rsid w:val="0019328D"/>
    <w:rsid w:val="001A1D3D"/>
    <w:rsid w:val="001A288C"/>
    <w:rsid w:val="001A47B6"/>
    <w:rsid w:val="001B00C2"/>
    <w:rsid w:val="001B15B2"/>
    <w:rsid w:val="001B4754"/>
    <w:rsid w:val="001B48ED"/>
    <w:rsid w:val="001B58C9"/>
    <w:rsid w:val="001B60E7"/>
    <w:rsid w:val="001B7CCE"/>
    <w:rsid w:val="001C28AD"/>
    <w:rsid w:val="001C2D04"/>
    <w:rsid w:val="001C5E99"/>
    <w:rsid w:val="001D0634"/>
    <w:rsid w:val="001D08F7"/>
    <w:rsid w:val="001D3636"/>
    <w:rsid w:val="001D4DB7"/>
    <w:rsid w:val="001D77D6"/>
    <w:rsid w:val="001E6729"/>
    <w:rsid w:val="001F0623"/>
    <w:rsid w:val="001F1376"/>
    <w:rsid w:val="001F23B4"/>
    <w:rsid w:val="001F3AA1"/>
    <w:rsid w:val="001F4920"/>
    <w:rsid w:val="001F5662"/>
    <w:rsid w:val="001F5E69"/>
    <w:rsid w:val="001F65FB"/>
    <w:rsid w:val="001F6604"/>
    <w:rsid w:val="001F7AD8"/>
    <w:rsid w:val="0020082C"/>
    <w:rsid w:val="00201D2D"/>
    <w:rsid w:val="00202DFF"/>
    <w:rsid w:val="002034CF"/>
    <w:rsid w:val="00203A24"/>
    <w:rsid w:val="00205D3F"/>
    <w:rsid w:val="002079AC"/>
    <w:rsid w:val="00211495"/>
    <w:rsid w:val="00213828"/>
    <w:rsid w:val="00214910"/>
    <w:rsid w:val="00217BD8"/>
    <w:rsid w:val="00217C6A"/>
    <w:rsid w:val="00222ADE"/>
    <w:rsid w:val="00222D8F"/>
    <w:rsid w:val="00224439"/>
    <w:rsid w:val="0022789C"/>
    <w:rsid w:val="00227AE4"/>
    <w:rsid w:val="0023403A"/>
    <w:rsid w:val="002369A8"/>
    <w:rsid w:val="002400D8"/>
    <w:rsid w:val="00241FEC"/>
    <w:rsid w:val="00242B32"/>
    <w:rsid w:val="002465E0"/>
    <w:rsid w:val="00247BAF"/>
    <w:rsid w:val="00250C1D"/>
    <w:rsid w:val="002513D5"/>
    <w:rsid w:val="002539C9"/>
    <w:rsid w:val="002559E8"/>
    <w:rsid w:val="00257EB1"/>
    <w:rsid w:val="00260594"/>
    <w:rsid w:val="00264715"/>
    <w:rsid w:val="0026742A"/>
    <w:rsid w:val="00267A16"/>
    <w:rsid w:val="00277138"/>
    <w:rsid w:val="00277D43"/>
    <w:rsid w:val="00280AC9"/>
    <w:rsid w:val="0028168A"/>
    <w:rsid w:val="00282E42"/>
    <w:rsid w:val="00283C14"/>
    <w:rsid w:val="0028748F"/>
    <w:rsid w:val="00287C37"/>
    <w:rsid w:val="00291EB7"/>
    <w:rsid w:val="002929E2"/>
    <w:rsid w:val="00293C16"/>
    <w:rsid w:val="00293E5E"/>
    <w:rsid w:val="002943EE"/>
    <w:rsid w:val="00294CF8"/>
    <w:rsid w:val="00295C98"/>
    <w:rsid w:val="00296FB8"/>
    <w:rsid w:val="002A1244"/>
    <w:rsid w:val="002A5149"/>
    <w:rsid w:val="002A5A10"/>
    <w:rsid w:val="002B16B5"/>
    <w:rsid w:val="002B1755"/>
    <w:rsid w:val="002B48CA"/>
    <w:rsid w:val="002B6195"/>
    <w:rsid w:val="002C4A22"/>
    <w:rsid w:val="002C5343"/>
    <w:rsid w:val="002C5C8B"/>
    <w:rsid w:val="002C60AB"/>
    <w:rsid w:val="002C7CAA"/>
    <w:rsid w:val="002D4705"/>
    <w:rsid w:val="002D53F1"/>
    <w:rsid w:val="002D6B79"/>
    <w:rsid w:val="002E50CC"/>
    <w:rsid w:val="002E5CFE"/>
    <w:rsid w:val="002E644D"/>
    <w:rsid w:val="002F012B"/>
    <w:rsid w:val="002F0832"/>
    <w:rsid w:val="002F0F0B"/>
    <w:rsid w:val="002F68BD"/>
    <w:rsid w:val="002F68FE"/>
    <w:rsid w:val="00300ED2"/>
    <w:rsid w:val="00302CE2"/>
    <w:rsid w:val="003048BD"/>
    <w:rsid w:val="0031055F"/>
    <w:rsid w:val="00311A23"/>
    <w:rsid w:val="003126D3"/>
    <w:rsid w:val="00316685"/>
    <w:rsid w:val="00322848"/>
    <w:rsid w:val="00323301"/>
    <w:rsid w:val="00323AE2"/>
    <w:rsid w:val="00324AA0"/>
    <w:rsid w:val="003255C4"/>
    <w:rsid w:val="00326D3D"/>
    <w:rsid w:val="00326D42"/>
    <w:rsid w:val="00327D8A"/>
    <w:rsid w:val="003336D5"/>
    <w:rsid w:val="003368ED"/>
    <w:rsid w:val="00342D3A"/>
    <w:rsid w:val="00345110"/>
    <w:rsid w:val="0034578D"/>
    <w:rsid w:val="00347A39"/>
    <w:rsid w:val="003522F7"/>
    <w:rsid w:val="00361938"/>
    <w:rsid w:val="00361CCD"/>
    <w:rsid w:val="0036284A"/>
    <w:rsid w:val="003631E9"/>
    <w:rsid w:val="0036604E"/>
    <w:rsid w:val="003723EA"/>
    <w:rsid w:val="00372BF4"/>
    <w:rsid w:val="00374225"/>
    <w:rsid w:val="00375E2C"/>
    <w:rsid w:val="003769EB"/>
    <w:rsid w:val="003813B0"/>
    <w:rsid w:val="00381906"/>
    <w:rsid w:val="0038559D"/>
    <w:rsid w:val="003855D1"/>
    <w:rsid w:val="00391D08"/>
    <w:rsid w:val="00395493"/>
    <w:rsid w:val="00395F28"/>
    <w:rsid w:val="003965E9"/>
    <w:rsid w:val="00396F61"/>
    <w:rsid w:val="0039756B"/>
    <w:rsid w:val="0039756C"/>
    <w:rsid w:val="00397A58"/>
    <w:rsid w:val="003A2665"/>
    <w:rsid w:val="003A3832"/>
    <w:rsid w:val="003A3F3E"/>
    <w:rsid w:val="003A5CD0"/>
    <w:rsid w:val="003B22F3"/>
    <w:rsid w:val="003B5D6B"/>
    <w:rsid w:val="003B7210"/>
    <w:rsid w:val="003C0006"/>
    <w:rsid w:val="003C0886"/>
    <w:rsid w:val="003C09F5"/>
    <w:rsid w:val="003C0DAB"/>
    <w:rsid w:val="003C12D6"/>
    <w:rsid w:val="003C3DC4"/>
    <w:rsid w:val="003D00D4"/>
    <w:rsid w:val="003D011E"/>
    <w:rsid w:val="003D1E98"/>
    <w:rsid w:val="003D2855"/>
    <w:rsid w:val="003D41C0"/>
    <w:rsid w:val="003D6021"/>
    <w:rsid w:val="003D743E"/>
    <w:rsid w:val="003D76EB"/>
    <w:rsid w:val="003E02CA"/>
    <w:rsid w:val="003E4814"/>
    <w:rsid w:val="003E6D86"/>
    <w:rsid w:val="003E712E"/>
    <w:rsid w:val="003E742F"/>
    <w:rsid w:val="003F0830"/>
    <w:rsid w:val="003F2AE5"/>
    <w:rsid w:val="003F41B9"/>
    <w:rsid w:val="003F4C59"/>
    <w:rsid w:val="004019F3"/>
    <w:rsid w:val="00401BBF"/>
    <w:rsid w:val="00403FC3"/>
    <w:rsid w:val="004072AC"/>
    <w:rsid w:val="00412173"/>
    <w:rsid w:val="00415C41"/>
    <w:rsid w:val="00422500"/>
    <w:rsid w:val="004250FB"/>
    <w:rsid w:val="00431152"/>
    <w:rsid w:val="00432AFC"/>
    <w:rsid w:val="0043540D"/>
    <w:rsid w:val="00437E24"/>
    <w:rsid w:val="0044118A"/>
    <w:rsid w:val="00441794"/>
    <w:rsid w:val="004424F1"/>
    <w:rsid w:val="00442BD6"/>
    <w:rsid w:val="00447743"/>
    <w:rsid w:val="00451437"/>
    <w:rsid w:val="004532BB"/>
    <w:rsid w:val="00457471"/>
    <w:rsid w:val="004618A0"/>
    <w:rsid w:val="00465E15"/>
    <w:rsid w:val="00465E73"/>
    <w:rsid w:val="00466756"/>
    <w:rsid w:val="00470491"/>
    <w:rsid w:val="00470C96"/>
    <w:rsid w:val="00471A6B"/>
    <w:rsid w:val="00474468"/>
    <w:rsid w:val="00484D7A"/>
    <w:rsid w:val="0048643E"/>
    <w:rsid w:val="00486966"/>
    <w:rsid w:val="00486BF8"/>
    <w:rsid w:val="00487E0A"/>
    <w:rsid w:val="00490B41"/>
    <w:rsid w:val="004919F4"/>
    <w:rsid w:val="004926F0"/>
    <w:rsid w:val="00492C39"/>
    <w:rsid w:val="00493AEF"/>
    <w:rsid w:val="00494BD4"/>
    <w:rsid w:val="00497C1C"/>
    <w:rsid w:val="00497DCD"/>
    <w:rsid w:val="004A00FC"/>
    <w:rsid w:val="004A024F"/>
    <w:rsid w:val="004A105C"/>
    <w:rsid w:val="004A1F93"/>
    <w:rsid w:val="004A440D"/>
    <w:rsid w:val="004A4823"/>
    <w:rsid w:val="004A6A83"/>
    <w:rsid w:val="004B75BA"/>
    <w:rsid w:val="004B79B6"/>
    <w:rsid w:val="004C0B07"/>
    <w:rsid w:val="004C1064"/>
    <w:rsid w:val="004C12C2"/>
    <w:rsid w:val="004C2079"/>
    <w:rsid w:val="004C294F"/>
    <w:rsid w:val="004C3119"/>
    <w:rsid w:val="004C4A5C"/>
    <w:rsid w:val="004D3E29"/>
    <w:rsid w:val="004D5E92"/>
    <w:rsid w:val="004D646F"/>
    <w:rsid w:val="004E1A34"/>
    <w:rsid w:val="004E2381"/>
    <w:rsid w:val="004E3372"/>
    <w:rsid w:val="004E3BCB"/>
    <w:rsid w:val="004E5EBE"/>
    <w:rsid w:val="004F1654"/>
    <w:rsid w:val="004F4533"/>
    <w:rsid w:val="004F7951"/>
    <w:rsid w:val="00503A34"/>
    <w:rsid w:val="0050462E"/>
    <w:rsid w:val="0051269A"/>
    <w:rsid w:val="00513EDB"/>
    <w:rsid w:val="00517FB7"/>
    <w:rsid w:val="00523CBE"/>
    <w:rsid w:val="005277F8"/>
    <w:rsid w:val="005325D1"/>
    <w:rsid w:val="00532D77"/>
    <w:rsid w:val="00533555"/>
    <w:rsid w:val="005339B4"/>
    <w:rsid w:val="00535A5B"/>
    <w:rsid w:val="005361FE"/>
    <w:rsid w:val="00536AD5"/>
    <w:rsid w:val="0053779C"/>
    <w:rsid w:val="005439EE"/>
    <w:rsid w:val="00544E72"/>
    <w:rsid w:val="00546A92"/>
    <w:rsid w:val="00550D3D"/>
    <w:rsid w:val="00551CA8"/>
    <w:rsid w:val="005543EA"/>
    <w:rsid w:val="00561E77"/>
    <w:rsid w:val="00563A0E"/>
    <w:rsid w:val="00565BCC"/>
    <w:rsid w:val="0056750F"/>
    <w:rsid w:val="00577742"/>
    <w:rsid w:val="00581C50"/>
    <w:rsid w:val="00583E88"/>
    <w:rsid w:val="0058541F"/>
    <w:rsid w:val="00586E69"/>
    <w:rsid w:val="005879F7"/>
    <w:rsid w:val="00597839"/>
    <w:rsid w:val="005A60A1"/>
    <w:rsid w:val="005A7DD4"/>
    <w:rsid w:val="005A7F3B"/>
    <w:rsid w:val="005B069E"/>
    <w:rsid w:val="005B2552"/>
    <w:rsid w:val="005B40D8"/>
    <w:rsid w:val="005B4530"/>
    <w:rsid w:val="005B5CBA"/>
    <w:rsid w:val="005C1C32"/>
    <w:rsid w:val="005C5153"/>
    <w:rsid w:val="005C6902"/>
    <w:rsid w:val="005D3103"/>
    <w:rsid w:val="005D32BA"/>
    <w:rsid w:val="005D4AF0"/>
    <w:rsid w:val="005D72D1"/>
    <w:rsid w:val="005E2200"/>
    <w:rsid w:val="005E303C"/>
    <w:rsid w:val="005F22E5"/>
    <w:rsid w:val="005F3ED6"/>
    <w:rsid w:val="005F546C"/>
    <w:rsid w:val="005F56E5"/>
    <w:rsid w:val="005F616D"/>
    <w:rsid w:val="00603B80"/>
    <w:rsid w:val="006048AC"/>
    <w:rsid w:val="00611A9A"/>
    <w:rsid w:val="006131C0"/>
    <w:rsid w:val="006135DE"/>
    <w:rsid w:val="00621875"/>
    <w:rsid w:val="00632F52"/>
    <w:rsid w:val="00636E06"/>
    <w:rsid w:val="006425E1"/>
    <w:rsid w:val="00642660"/>
    <w:rsid w:val="00642C39"/>
    <w:rsid w:val="0064714D"/>
    <w:rsid w:val="00652EB2"/>
    <w:rsid w:val="006533C5"/>
    <w:rsid w:val="006550D4"/>
    <w:rsid w:val="0067101E"/>
    <w:rsid w:val="00674E5D"/>
    <w:rsid w:val="00675149"/>
    <w:rsid w:val="00675939"/>
    <w:rsid w:val="006801B1"/>
    <w:rsid w:val="00681174"/>
    <w:rsid w:val="006835DF"/>
    <w:rsid w:val="00691FDA"/>
    <w:rsid w:val="006A4E78"/>
    <w:rsid w:val="006A52A5"/>
    <w:rsid w:val="006A5DBA"/>
    <w:rsid w:val="006B0071"/>
    <w:rsid w:val="006B08F8"/>
    <w:rsid w:val="006B22E8"/>
    <w:rsid w:val="006B2985"/>
    <w:rsid w:val="006B364A"/>
    <w:rsid w:val="006B4958"/>
    <w:rsid w:val="006B4C59"/>
    <w:rsid w:val="006B7D64"/>
    <w:rsid w:val="006C483F"/>
    <w:rsid w:val="006C7B38"/>
    <w:rsid w:val="006D0278"/>
    <w:rsid w:val="006D303D"/>
    <w:rsid w:val="006D3E21"/>
    <w:rsid w:val="006D4495"/>
    <w:rsid w:val="006D7D2F"/>
    <w:rsid w:val="006E00D9"/>
    <w:rsid w:val="006E0B2C"/>
    <w:rsid w:val="006E3166"/>
    <w:rsid w:val="006E566D"/>
    <w:rsid w:val="006E5B52"/>
    <w:rsid w:val="006F1B48"/>
    <w:rsid w:val="006F2AFB"/>
    <w:rsid w:val="006F2FDD"/>
    <w:rsid w:val="006F47FE"/>
    <w:rsid w:val="006F54E2"/>
    <w:rsid w:val="006F6F94"/>
    <w:rsid w:val="0070492A"/>
    <w:rsid w:val="00704C39"/>
    <w:rsid w:val="00705003"/>
    <w:rsid w:val="0070546E"/>
    <w:rsid w:val="0070772A"/>
    <w:rsid w:val="007107A4"/>
    <w:rsid w:val="007111AC"/>
    <w:rsid w:val="00713FD5"/>
    <w:rsid w:val="007151AF"/>
    <w:rsid w:val="00716190"/>
    <w:rsid w:val="00717EEF"/>
    <w:rsid w:val="0072092A"/>
    <w:rsid w:val="00720F1B"/>
    <w:rsid w:val="00721C60"/>
    <w:rsid w:val="00721FD8"/>
    <w:rsid w:val="007234C3"/>
    <w:rsid w:val="00724694"/>
    <w:rsid w:val="0072492F"/>
    <w:rsid w:val="00725B48"/>
    <w:rsid w:val="00726530"/>
    <w:rsid w:val="00726670"/>
    <w:rsid w:val="0073112F"/>
    <w:rsid w:val="00736ED7"/>
    <w:rsid w:val="007377DB"/>
    <w:rsid w:val="00737CF1"/>
    <w:rsid w:val="00743A86"/>
    <w:rsid w:val="00751927"/>
    <w:rsid w:val="00752F50"/>
    <w:rsid w:val="00755C6F"/>
    <w:rsid w:val="007564AF"/>
    <w:rsid w:val="0076083B"/>
    <w:rsid w:val="007625DE"/>
    <w:rsid w:val="007639A7"/>
    <w:rsid w:val="007645B4"/>
    <w:rsid w:val="007703D0"/>
    <w:rsid w:val="007718F9"/>
    <w:rsid w:val="00772910"/>
    <w:rsid w:val="00772B48"/>
    <w:rsid w:val="007740D6"/>
    <w:rsid w:val="00774C4C"/>
    <w:rsid w:val="007750AC"/>
    <w:rsid w:val="00775486"/>
    <w:rsid w:val="00775798"/>
    <w:rsid w:val="00777692"/>
    <w:rsid w:val="0078350D"/>
    <w:rsid w:val="00784624"/>
    <w:rsid w:val="00784A3F"/>
    <w:rsid w:val="00785CE5"/>
    <w:rsid w:val="00786CF5"/>
    <w:rsid w:val="007870FB"/>
    <w:rsid w:val="0078741B"/>
    <w:rsid w:val="00787B2A"/>
    <w:rsid w:val="00787E4C"/>
    <w:rsid w:val="00790C49"/>
    <w:rsid w:val="007911C2"/>
    <w:rsid w:val="007913D9"/>
    <w:rsid w:val="007929CB"/>
    <w:rsid w:val="00794D72"/>
    <w:rsid w:val="0079629A"/>
    <w:rsid w:val="007970B4"/>
    <w:rsid w:val="007A1044"/>
    <w:rsid w:val="007A1574"/>
    <w:rsid w:val="007A2002"/>
    <w:rsid w:val="007A57AC"/>
    <w:rsid w:val="007A57E6"/>
    <w:rsid w:val="007A65CC"/>
    <w:rsid w:val="007A70C6"/>
    <w:rsid w:val="007A752F"/>
    <w:rsid w:val="007A7702"/>
    <w:rsid w:val="007B0CC1"/>
    <w:rsid w:val="007B13A5"/>
    <w:rsid w:val="007B2842"/>
    <w:rsid w:val="007B2A77"/>
    <w:rsid w:val="007B455C"/>
    <w:rsid w:val="007B4A33"/>
    <w:rsid w:val="007B70C2"/>
    <w:rsid w:val="007B729A"/>
    <w:rsid w:val="007B72C3"/>
    <w:rsid w:val="007C3F61"/>
    <w:rsid w:val="007C6054"/>
    <w:rsid w:val="007C606E"/>
    <w:rsid w:val="007D5099"/>
    <w:rsid w:val="007D5D52"/>
    <w:rsid w:val="007D7159"/>
    <w:rsid w:val="007E0F4F"/>
    <w:rsid w:val="007E1559"/>
    <w:rsid w:val="007F348E"/>
    <w:rsid w:val="007F4105"/>
    <w:rsid w:val="007F46D8"/>
    <w:rsid w:val="007F7E3E"/>
    <w:rsid w:val="00801DD5"/>
    <w:rsid w:val="008045B6"/>
    <w:rsid w:val="008058A4"/>
    <w:rsid w:val="00814315"/>
    <w:rsid w:val="00814BAA"/>
    <w:rsid w:val="008151E3"/>
    <w:rsid w:val="00822CF8"/>
    <w:rsid w:val="0082393A"/>
    <w:rsid w:val="008328EC"/>
    <w:rsid w:val="00833104"/>
    <w:rsid w:val="0083405D"/>
    <w:rsid w:val="008360C7"/>
    <w:rsid w:val="008360D2"/>
    <w:rsid w:val="0083645D"/>
    <w:rsid w:val="00840F87"/>
    <w:rsid w:val="00842FDE"/>
    <w:rsid w:val="00851B19"/>
    <w:rsid w:val="00852EF7"/>
    <w:rsid w:val="008572F7"/>
    <w:rsid w:val="00862C3C"/>
    <w:rsid w:val="008632E3"/>
    <w:rsid w:val="0086352D"/>
    <w:rsid w:val="00863FF1"/>
    <w:rsid w:val="008700F1"/>
    <w:rsid w:val="008730BE"/>
    <w:rsid w:val="008749D6"/>
    <w:rsid w:val="00874C5B"/>
    <w:rsid w:val="00875B77"/>
    <w:rsid w:val="0087728E"/>
    <w:rsid w:val="00882C42"/>
    <w:rsid w:val="008855D7"/>
    <w:rsid w:val="0089370F"/>
    <w:rsid w:val="00893CCC"/>
    <w:rsid w:val="00896781"/>
    <w:rsid w:val="00897595"/>
    <w:rsid w:val="008976BD"/>
    <w:rsid w:val="008A3B28"/>
    <w:rsid w:val="008A6AA3"/>
    <w:rsid w:val="008A70A3"/>
    <w:rsid w:val="008B11A8"/>
    <w:rsid w:val="008B39EF"/>
    <w:rsid w:val="008B417B"/>
    <w:rsid w:val="008B6002"/>
    <w:rsid w:val="008B7F4D"/>
    <w:rsid w:val="008D05F0"/>
    <w:rsid w:val="008D09E7"/>
    <w:rsid w:val="008D3C8C"/>
    <w:rsid w:val="008D3D49"/>
    <w:rsid w:val="008D5084"/>
    <w:rsid w:val="008E04F5"/>
    <w:rsid w:val="008E0ED6"/>
    <w:rsid w:val="008E1F08"/>
    <w:rsid w:val="008E762E"/>
    <w:rsid w:val="008F17AF"/>
    <w:rsid w:val="008F706C"/>
    <w:rsid w:val="0090154B"/>
    <w:rsid w:val="00904910"/>
    <w:rsid w:val="009108EB"/>
    <w:rsid w:val="00912EC6"/>
    <w:rsid w:val="00914B4A"/>
    <w:rsid w:val="009153D6"/>
    <w:rsid w:val="00917159"/>
    <w:rsid w:val="00922D77"/>
    <w:rsid w:val="009233D9"/>
    <w:rsid w:val="00927177"/>
    <w:rsid w:val="00927597"/>
    <w:rsid w:val="00927B2D"/>
    <w:rsid w:val="0093301B"/>
    <w:rsid w:val="009350B5"/>
    <w:rsid w:val="0093541B"/>
    <w:rsid w:val="00941812"/>
    <w:rsid w:val="00941867"/>
    <w:rsid w:val="00942C11"/>
    <w:rsid w:val="00943137"/>
    <w:rsid w:val="0094328E"/>
    <w:rsid w:val="009433C8"/>
    <w:rsid w:val="00943972"/>
    <w:rsid w:val="00944601"/>
    <w:rsid w:val="00950CCD"/>
    <w:rsid w:val="00955097"/>
    <w:rsid w:val="00956916"/>
    <w:rsid w:val="00960143"/>
    <w:rsid w:val="009631E2"/>
    <w:rsid w:val="0096431C"/>
    <w:rsid w:val="0096449A"/>
    <w:rsid w:val="009721D8"/>
    <w:rsid w:val="00976146"/>
    <w:rsid w:val="00976E72"/>
    <w:rsid w:val="00977F3F"/>
    <w:rsid w:val="00983C50"/>
    <w:rsid w:val="00990ACA"/>
    <w:rsid w:val="00994DF6"/>
    <w:rsid w:val="0099531C"/>
    <w:rsid w:val="009A13A7"/>
    <w:rsid w:val="009A4F4A"/>
    <w:rsid w:val="009A7049"/>
    <w:rsid w:val="009B043D"/>
    <w:rsid w:val="009B05D9"/>
    <w:rsid w:val="009B14FA"/>
    <w:rsid w:val="009B4705"/>
    <w:rsid w:val="009C00A0"/>
    <w:rsid w:val="009C0B32"/>
    <w:rsid w:val="009C211D"/>
    <w:rsid w:val="009C21C3"/>
    <w:rsid w:val="009C2DA7"/>
    <w:rsid w:val="009C2DCE"/>
    <w:rsid w:val="009C3BB5"/>
    <w:rsid w:val="009C4626"/>
    <w:rsid w:val="009C6676"/>
    <w:rsid w:val="009D2158"/>
    <w:rsid w:val="009D22E0"/>
    <w:rsid w:val="009D4699"/>
    <w:rsid w:val="009D48C7"/>
    <w:rsid w:val="009D5CA0"/>
    <w:rsid w:val="009D67DB"/>
    <w:rsid w:val="009D7A45"/>
    <w:rsid w:val="009E1B1B"/>
    <w:rsid w:val="009E3007"/>
    <w:rsid w:val="009E3D51"/>
    <w:rsid w:val="009E3DFA"/>
    <w:rsid w:val="009E4721"/>
    <w:rsid w:val="009E4AA9"/>
    <w:rsid w:val="009F6517"/>
    <w:rsid w:val="009F6855"/>
    <w:rsid w:val="00A033BC"/>
    <w:rsid w:val="00A052AA"/>
    <w:rsid w:val="00A0636A"/>
    <w:rsid w:val="00A1117C"/>
    <w:rsid w:val="00A13304"/>
    <w:rsid w:val="00A14396"/>
    <w:rsid w:val="00A14767"/>
    <w:rsid w:val="00A14A29"/>
    <w:rsid w:val="00A15865"/>
    <w:rsid w:val="00A15C5D"/>
    <w:rsid w:val="00A1627D"/>
    <w:rsid w:val="00A1689C"/>
    <w:rsid w:val="00A200C8"/>
    <w:rsid w:val="00A21903"/>
    <w:rsid w:val="00A21984"/>
    <w:rsid w:val="00A242B3"/>
    <w:rsid w:val="00A272D2"/>
    <w:rsid w:val="00A275DA"/>
    <w:rsid w:val="00A35701"/>
    <w:rsid w:val="00A36AF7"/>
    <w:rsid w:val="00A44E07"/>
    <w:rsid w:val="00A4621F"/>
    <w:rsid w:val="00A476AF"/>
    <w:rsid w:val="00A555B8"/>
    <w:rsid w:val="00A5713D"/>
    <w:rsid w:val="00A72A2B"/>
    <w:rsid w:val="00A7506D"/>
    <w:rsid w:val="00A75A43"/>
    <w:rsid w:val="00A80372"/>
    <w:rsid w:val="00A80906"/>
    <w:rsid w:val="00A82424"/>
    <w:rsid w:val="00A8426A"/>
    <w:rsid w:val="00A85034"/>
    <w:rsid w:val="00A85EBD"/>
    <w:rsid w:val="00A8680A"/>
    <w:rsid w:val="00A8719D"/>
    <w:rsid w:val="00A87490"/>
    <w:rsid w:val="00A923D3"/>
    <w:rsid w:val="00A928F2"/>
    <w:rsid w:val="00A93325"/>
    <w:rsid w:val="00A958AF"/>
    <w:rsid w:val="00A968AB"/>
    <w:rsid w:val="00A96D23"/>
    <w:rsid w:val="00AA24F8"/>
    <w:rsid w:val="00AA4BBE"/>
    <w:rsid w:val="00AA70DC"/>
    <w:rsid w:val="00AA750A"/>
    <w:rsid w:val="00AA7BBE"/>
    <w:rsid w:val="00AB41ED"/>
    <w:rsid w:val="00AB6715"/>
    <w:rsid w:val="00AC648F"/>
    <w:rsid w:val="00AD0624"/>
    <w:rsid w:val="00AD108B"/>
    <w:rsid w:val="00AD4F46"/>
    <w:rsid w:val="00AE04A1"/>
    <w:rsid w:val="00AE0F7A"/>
    <w:rsid w:val="00AE1588"/>
    <w:rsid w:val="00AE32F5"/>
    <w:rsid w:val="00AE43F8"/>
    <w:rsid w:val="00AE6AEB"/>
    <w:rsid w:val="00AF06A2"/>
    <w:rsid w:val="00AF29A4"/>
    <w:rsid w:val="00AF2B3F"/>
    <w:rsid w:val="00AF392E"/>
    <w:rsid w:val="00AF4DD6"/>
    <w:rsid w:val="00AF64B3"/>
    <w:rsid w:val="00AF6CFD"/>
    <w:rsid w:val="00B03101"/>
    <w:rsid w:val="00B04961"/>
    <w:rsid w:val="00B0696F"/>
    <w:rsid w:val="00B11221"/>
    <w:rsid w:val="00B135AA"/>
    <w:rsid w:val="00B1375E"/>
    <w:rsid w:val="00B2168E"/>
    <w:rsid w:val="00B22BDC"/>
    <w:rsid w:val="00B22F48"/>
    <w:rsid w:val="00B23DAC"/>
    <w:rsid w:val="00B24453"/>
    <w:rsid w:val="00B25B1C"/>
    <w:rsid w:val="00B25FF2"/>
    <w:rsid w:val="00B30908"/>
    <w:rsid w:val="00B3382B"/>
    <w:rsid w:val="00B373CC"/>
    <w:rsid w:val="00B37B72"/>
    <w:rsid w:val="00B433AC"/>
    <w:rsid w:val="00B45D2A"/>
    <w:rsid w:val="00B54B02"/>
    <w:rsid w:val="00B55C8E"/>
    <w:rsid w:val="00B60446"/>
    <w:rsid w:val="00B645F5"/>
    <w:rsid w:val="00B65332"/>
    <w:rsid w:val="00B6739D"/>
    <w:rsid w:val="00B708A2"/>
    <w:rsid w:val="00B70B64"/>
    <w:rsid w:val="00B70ED1"/>
    <w:rsid w:val="00B72170"/>
    <w:rsid w:val="00B722AB"/>
    <w:rsid w:val="00B72EBE"/>
    <w:rsid w:val="00B77DE8"/>
    <w:rsid w:val="00B826D4"/>
    <w:rsid w:val="00B92FC7"/>
    <w:rsid w:val="00BA20AB"/>
    <w:rsid w:val="00BA389D"/>
    <w:rsid w:val="00BA5629"/>
    <w:rsid w:val="00BA5848"/>
    <w:rsid w:val="00BB09AA"/>
    <w:rsid w:val="00BB1102"/>
    <w:rsid w:val="00BB63CC"/>
    <w:rsid w:val="00BB6F45"/>
    <w:rsid w:val="00BB725E"/>
    <w:rsid w:val="00BC35AA"/>
    <w:rsid w:val="00BC53A0"/>
    <w:rsid w:val="00BC619C"/>
    <w:rsid w:val="00BC77B8"/>
    <w:rsid w:val="00BC7903"/>
    <w:rsid w:val="00BD25FA"/>
    <w:rsid w:val="00BD2AE5"/>
    <w:rsid w:val="00BD3F7A"/>
    <w:rsid w:val="00BE029B"/>
    <w:rsid w:val="00BE26FF"/>
    <w:rsid w:val="00BE32E8"/>
    <w:rsid w:val="00BE7595"/>
    <w:rsid w:val="00BF003D"/>
    <w:rsid w:val="00BF2763"/>
    <w:rsid w:val="00BF3A99"/>
    <w:rsid w:val="00BF4368"/>
    <w:rsid w:val="00BF4A15"/>
    <w:rsid w:val="00C00F16"/>
    <w:rsid w:val="00C01253"/>
    <w:rsid w:val="00C01568"/>
    <w:rsid w:val="00C02DF3"/>
    <w:rsid w:val="00C04249"/>
    <w:rsid w:val="00C04941"/>
    <w:rsid w:val="00C1179D"/>
    <w:rsid w:val="00C12D1C"/>
    <w:rsid w:val="00C12D6A"/>
    <w:rsid w:val="00C1391B"/>
    <w:rsid w:val="00C13D7B"/>
    <w:rsid w:val="00C13F96"/>
    <w:rsid w:val="00C14037"/>
    <w:rsid w:val="00C15E61"/>
    <w:rsid w:val="00C17191"/>
    <w:rsid w:val="00C171A1"/>
    <w:rsid w:val="00C21CA0"/>
    <w:rsid w:val="00C220AE"/>
    <w:rsid w:val="00C22587"/>
    <w:rsid w:val="00C227D6"/>
    <w:rsid w:val="00C249E1"/>
    <w:rsid w:val="00C316FC"/>
    <w:rsid w:val="00C31A8D"/>
    <w:rsid w:val="00C320AE"/>
    <w:rsid w:val="00C32C0F"/>
    <w:rsid w:val="00C33793"/>
    <w:rsid w:val="00C34456"/>
    <w:rsid w:val="00C40A13"/>
    <w:rsid w:val="00C43BCA"/>
    <w:rsid w:val="00C46380"/>
    <w:rsid w:val="00C46D66"/>
    <w:rsid w:val="00C47008"/>
    <w:rsid w:val="00C52671"/>
    <w:rsid w:val="00C60BEA"/>
    <w:rsid w:val="00C61AB4"/>
    <w:rsid w:val="00C6245A"/>
    <w:rsid w:val="00C662BB"/>
    <w:rsid w:val="00C71137"/>
    <w:rsid w:val="00C76AAD"/>
    <w:rsid w:val="00C8084D"/>
    <w:rsid w:val="00C84928"/>
    <w:rsid w:val="00C86967"/>
    <w:rsid w:val="00C86BEE"/>
    <w:rsid w:val="00C86F29"/>
    <w:rsid w:val="00C90213"/>
    <w:rsid w:val="00C9235F"/>
    <w:rsid w:val="00C93E60"/>
    <w:rsid w:val="00C946B6"/>
    <w:rsid w:val="00C95C48"/>
    <w:rsid w:val="00CA1223"/>
    <w:rsid w:val="00CA4148"/>
    <w:rsid w:val="00CA560B"/>
    <w:rsid w:val="00CA6DD1"/>
    <w:rsid w:val="00CB0054"/>
    <w:rsid w:val="00CB132D"/>
    <w:rsid w:val="00CB28B7"/>
    <w:rsid w:val="00CB3EDE"/>
    <w:rsid w:val="00CB7CA5"/>
    <w:rsid w:val="00CC05A1"/>
    <w:rsid w:val="00CC0BED"/>
    <w:rsid w:val="00CC0D53"/>
    <w:rsid w:val="00CC1277"/>
    <w:rsid w:val="00CC1C38"/>
    <w:rsid w:val="00CC2629"/>
    <w:rsid w:val="00CC5058"/>
    <w:rsid w:val="00CD3609"/>
    <w:rsid w:val="00CD67C5"/>
    <w:rsid w:val="00CE0075"/>
    <w:rsid w:val="00CE108B"/>
    <w:rsid w:val="00CE4FD5"/>
    <w:rsid w:val="00CE5267"/>
    <w:rsid w:val="00CE5867"/>
    <w:rsid w:val="00CF05A9"/>
    <w:rsid w:val="00CF1752"/>
    <w:rsid w:val="00CF417E"/>
    <w:rsid w:val="00CF5AE4"/>
    <w:rsid w:val="00CF7146"/>
    <w:rsid w:val="00CF78EA"/>
    <w:rsid w:val="00D001D5"/>
    <w:rsid w:val="00D05F2A"/>
    <w:rsid w:val="00D07639"/>
    <w:rsid w:val="00D07D37"/>
    <w:rsid w:val="00D102BE"/>
    <w:rsid w:val="00D10D65"/>
    <w:rsid w:val="00D10F01"/>
    <w:rsid w:val="00D110EA"/>
    <w:rsid w:val="00D11A4B"/>
    <w:rsid w:val="00D12936"/>
    <w:rsid w:val="00D13AEE"/>
    <w:rsid w:val="00D14B32"/>
    <w:rsid w:val="00D21349"/>
    <w:rsid w:val="00D21BBF"/>
    <w:rsid w:val="00D21D50"/>
    <w:rsid w:val="00D2227C"/>
    <w:rsid w:val="00D26CAC"/>
    <w:rsid w:val="00D273A4"/>
    <w:rsid w:val="00D30C29"/>
    <w:rsid w:val="00D30EE2"/>
    <w:rsid w:val="00D3335D"/>
    <w:rsid w:val="00D351FB"/>
    <w:rsid w:val="00D367B6"/>
    <w:rsid w:val="00D40639"/>
    <w:rsid w:val="00D434AA"/>
    <w:rsid w:val="00D47547"/>
    <w:rsid w:val="00D479D5"/>
    <w:rsid w:val="00D5284B"/>
    <w:rsid w:val="00D54011"/>
    <w:rsid w:val="00D54D58"/>
    <w:rsid w:val="00D5590E"/>
    <w:rsid w:val="00D57D0E"/>
    <w:rsid w:val="00D611E8"/>
    <w:rsid w:val="00D614B8"/>
    <w:rsid w:val="00D61FB3"/>
    <w:rsid w:val="00D63271"/>
    <w:rsid w:val="00D65E29"/>
    <w:rsid w:val="00D668DD"/>
    <w:rsid w:val="00D66A10"/>
    <w:rsid w:val="00D66E93"/>
    <w:rsid w:val="00D7005B"/>
    <w:rsid w:val="00D70B04"/>
    <w:rsid w:val="00D71C7A"/>
    <w:rsid w:val="00D84E76"/>
    <w:rsid w:val="00D861AF"/>
    <w:rsid w:val="00D910B7"/>
    <w:rsid w:val="00D913C9"/>
    <w:rsid w:val="00D9358E"/>
    <w:rsid w:val="00D95C13"/>
    <w:rsid w:val="00D9669C"/>
    <w:rsid w:val="00D97F10"/>
    <w:rsid w:val="00DA1D12"/>
    <w:rsid w:val="00DA6D95"/>
    <w:rsid w:val="00DA73AC"/>
    <w:rsid w:val="00DB15A4"/>
    <w:rsid w:val="00DB2743"/>
    <w:rsid w:val="00DB2793"/>
    <w:rsid w:val="00DB2930"/>
    <w:rsid w:val="00DB2970"/>
    <w:rsid w:val="00DB3131"/>
    <w:rsid w:val="00DB5E29"/>
    <w:rsid w:val="00DB7A89"/>
    <w:rsid w:val="00DC0F07"/>
    <w:rsid w:val="00DC1BCD"/>
    <w:rsid w:val="00DC1FA3"/>
    <w:rsid w:val="00DC5E4B"/>
    <w:rsid w:val="00DC7B20"/>
    <w:rsid w:val="00DD2167"/>
    <w:rsid w:val="00DD3BCC"/>
    <w:rsid w:val="00DD70B1"/>
    <w:rsid w:val="00DD760A"/>
    <w:rsid w:val="00DE045E"/>
    <w:rsid w:val="00DE2213"/>
    <w:rsid w:val="00DE3714"/>
    <w:rsid w:val="00DE50AB"/>
    <w:rsid w:val="00DE5886"/>
    <w:rsid w:val="00DE608B"/>
    <w:rsid w:val="00DE692E"/>
    <w:rsid w:val="00DE73DD"/>
    <w:rsid w:val="00DF04E2"/>
    <w:rsid w:val="00DF050B"/>
    <w:rsid w:val="00DF3F34"/>
    <w:rsid w:val="00DF4D42"/>
    <w:rsid w:val="00DF680E"/>
    <w:rsid w:val="00E00070"/>
    <w:rsid w:val="00E014BD"/>
    <w:rsid w:val="00E01AB4"/>
    <w:rsid w:val="00E054DF"/>
    <w:rsid w:val="00E068EA"/>
    <w:rsid w:val="00E0729A"/>
    <w:rsid w:val="00E11158"/>
    <w:rsid w:val="00E11FF4"/>
    <w:rsid w:val="00E1774F"/>
    <w:rsid w:val="00E22AC3"/>
    <w:rsid w:val="00E22AF4"/>
    <w:rsid w:val="00E25388"/>
    <w:rsid w:val="00E264C9"/>
    <w:rsid w:val="00E27DEA"/>
    <w:rsid w:val="00E3321C"/>
    <w:rsid w:val="00E339B8"/>
    <w:rsid w:val="00E33E41"/>
    <w:rsid w:val="00E356B6"/>
    <w:rsid w:val="00E36731"/>
    <w:rsid w:val="00E36CB0"/>
    <w:rsid w:val="00E414B2"/>
    <w:rsid w:val="00E41728"/>
    <w:rsid w:val="00E4176C"/>
    <w:rsid w:val="00E4216D"/>
    <w:rsid w:val="00E42E73"/>
    <w:rsid w:val="00E51BD9"/>
    <w:rsid w:val="00E528D6"/>
    <w:rsid w:val="00E548A7"/>
    <w:rsid w:val="00E551AE"/>
    <w:rsid w:val="00E61F8E"/>
    <w:rsid w:val="00E64EB4"/>
    <w:rsid w:val="00E6564E"/>
    <w:rsid w:val="00E66876"/>
    <w:rsid w:val="00E73021"/>
    <w:rsid w:val="00E7318B"/>
    <w:rsid w:val="00E74CF4"/>
    <w:rsid w:val="00E8063F"/>
    <w:rsid w:val="00E81908"/>
    <w:rsid w:val="00E824C6"/>
    <w:rsid w:val="00E86AB7"/>
    <w:rsid w:val="00E90238"/>
    <w:rsid w:val="00E9101A"/>
    <w:rsid w:val="00E93D32"/>
    <w:rsid w:val="00EA32E2"/>
    <w:rsid w:val="00EA3820"/>
    <w:rsid w:val="00EA49B3"/>
    <w:rsid w:val="00EA525E"/>
    <w:rsid w:val="00EA56BD"/>
    <w:rsid w:val="00EA62FE"/>
    <w:rsid w:val="00EB0510"/>
    <w:rsid w:val="00EB6CCA"/>
    <w:rsid w:val="00EC3523"/>
    <w:rsid w:val="00EC3D04"/>
    <w:rsid w:val="00EC4FA2"/>
    <w:rsid w:val="00ED2CA8"/>
    <w:rsid w:val="00ED3393"/>
    <w:rsid w:val="00ED5A03"/>
    <w:rsid w:val="00ED6C9A"/>
    <w:rsid w:val="00EE24D2"/>
    <w:rsid w:val="00EE30D2"/>
    <w:rsid w:val="00EE7FEF"/>
    <w:rsid w:val="00EF0842"/>
    <w:rsid w:val="00EF1735"/>
    <w:rsid w:val="00EF1D02"/>
    <w:rsid w:val="00EF5E65"/>
    <w:rsid w:val="00EF6C5B"/>
    <w:rsid w:val="00EF7217"/>
    <w:rsid w:val="00F00D3E"/>
    <w:rsid w:val="00F067D1"/>
    <w:rsid w:val="00F06D56"/>
    <w:rsid w:val="00F1163C"/>
    <w:rsid w:val="00F179A7"/>
    <w:rsid w:val="00F24CE1"/>
    <w:rsid w:val="00F26BE9"/>
    <w:rsid w:val="00F310EA"/>
    <w:rsid w:val="00F31BC4"/>
    <w:rsid w:val="00F33436"/>
    <w:rsid w:val="00F33B36"/>
    <w:rsid w:val="00F344C7"/>
    <w:rsid w:val="00F34858"/>
    <w:rsid w:val="00F350C5"/>
    <w:rsid w:val="00F362BF"/>
    <w:rsid w:val="00F37FA3"/>
    <w:rsid w:val="00F407F5"/>
    <w:rsid w:val="00F457F9"/>
    <w:rsid w:val="00F4720B"/>
    <w:rsid w:val="00F508DC"/>
    <w:rsid w:val="00F52ACE"/>
    <w:rsid w:val="00F55D1C"/>
    <w:rsid w:val="00F573AB"/>
    <w:rsid w:val="00F577DD"/>
    <w:rsid w:val="00F60066"/>
    <w:rsid w:val="00F60291"/>
    <w:rsid w:val="00F61100"/>
    <w:rsid w:val="00F623D1"/>
    <w:rsid w:val="00F65943"/>
    <w:rsid w:val="00F716B6"/>
    <w:rsid w:val="00F73F46"/>
    <w:rsid w:val="00F740FA"/>
    <w:rsid w:val="00F76868"/>
    <w:rsid w:val="00F80C6A"/>
    <w:rsid w:val="00F80C9A"/>
    <w:rsid w:val="00F80CA0"/>
    <w:rsid w:val="00F83667"/>
    <w:rsid w:val="00F83A5F"/>
    <w:rsid w:val="00F843FA"/>
    <w:rsid w:val="00F86FFB"/>
    <w:rsid w:val="00FA1C73"/>
    <w:rsid w:val="00FA4D74"/>
    <w:rsid w:val="00FA5646"/>
    <w:rsid w:val="00FA5917"/>
    <w:rsid w:val="00FA79C3"/>
    <w:rsid w:val="00FB7675"/>
    <w:rsid w:val="00FC2B15"/>
    <w:rsid w:val="00FC42B1"/>
    <w:rsid w:val="00FC6713"/>
    <w:rsid w:val="00FC70AF"/>
    <w:rsid w:val="00FC76B4"/>
    <w:rsid w:val="00FD5E5F"/>
    <w:rsid w:val="00FD7DE5"/>
    <w:rsid w:val="00FD7F3B"/>
    <w:rsid w:val="00FE0BDB"/>
    <w:rsid w:val="00FE1FEA"/>
    <w:rsid w:val="00FE2304"/>
    <w:rsid w:val="00FE3448"/>
    <w:rsid w:val="00FE5ACF"/>
    <w:rsid w:val="00FF0C60"/>
    <w:rsid w:val="00FF1A6B"/>
    <w:rsid w:val="00FF44B4"/>
    <w:rsid w:val="00FF4951"/>
    <w:rsid w:val="00FF5D2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C9C101"/>
  <w15:chartTrackingRefBased/>
  <w15:docId w15:val="{7043D65F-CC2F-5E44-A5A3-E0EE0178DB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2B4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BodyText">
    <w:name w:val="C-Body Text"/>
    <w:rsid w:val="00772B48"/>
    <w:pPr>
      <w:spacing w:before="120" w:after="120" w:line="280" w:lineRule="atLeast"/>
    </w:pPr>
    <w:rPr>
      <w:rFonts w:ascii="Times New Roman" w:eastAsia="Times New Roman" w:hAnsi="Times New Roman" w:cs="Times New Roman"/>
      <w:lang w:val="en-US"/>
    </w:rPr>
  </w:style>
  <w:style w:type="paragraph" w:styleId="Revision">
    <w:name w:val="Revision"/>
    <w:hidden/>
    <w:uiPriority w:val="99"/>
    <w:semiHidden/>
    <w:rsid w:val="00AD0624"/>
    <w:rPr>
      <w:rFonts w:ascii="Times New Roman" w:eastAsia="Times New Roman" w:hAnsi="Times New Roman" w:cs="Times New Roman"/>
    </w:rPr>
  </w:style>
  <w:style w:type="character" w:customStyle="1" w:styleId="apple-converted-space">
    <w:name w:val="apple-converted-space"/>
    <w:basedOn w:val="DefaultParagraphFont"/>
    <w:rsid w:val="00AD06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3402529">
      <w:bodyDiv w:val="1"/>
      <w:marLeft w:val="0"/>
      <w:marRight w:val="0"/>
      <w:marTop w:val="0"/>
      <w:marBottom w:val="0"/>
      <w:divBdr>
        <w:top w:val="none" w:sz="0" w:space="0" w:color="auto"/>
        <w:left w:val="none" w:sz="0" w:space="0" w:color="auto"/>
        <w:bottom w:val="none" w:sz="0" w:space="0" w:color="auto"/>
        <w:right w:val="none" w:sz="0" w:space="0" w:color="auto"/>
      </w:divBdr>
    </w:div>
    <w:div w:id="1063991347">
      <w:bodyDiv w:val="1"/>
      <w:marLeft w:val="0"/>
      <w:marRight w:val="0"/>
      <w:marTop w:val="0"/>
      <w:marBottom w:val="0"/>
      <w:divBdr>
        <w:top w:val="none" w:sz="0" w:space="0" w:color="auto"/>
        <w:left w:val="none" w:sz="0" w:space="0" w:color="auto"/>
        <w:bottom w:val="none" w:sz="0" w:space="0" w:color="auto"/>
        <w:right w:val="none" w:sz="0" w:space="0" w:color="auto"/>
      </w:divBdr>
    </w:div>
    <w:div w:id="1669166164">
      <w:bodyDiv w:val="1"/>
      <w:marLeft w:val="0"/>
      <w:marRight w:val="0"/>
      <w:marTop w:val="0"/>
      <w:marBottom w:val="0"/>
      <w:divBdr>
        <w:top w:val="none" w:sz="0" w:space="0" w:color="auto"/>
        <w:left w:val="none" w:sz="0" w:space="0" w:color="auto"/>
        <w:bottom w:val="none" w:sz="0" w:space="0" w:color="auto"/>
        <w:right w:val="none" w:sz="0" w:space="0" w:color="auto"/>
      </w:divBdr>
    </w:div>
    <w:div w:id="16915626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13</Words>
  <Characters>3495</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Thornton</dc:creator>
  <cp:keywords/>
  <dc:description/>
  <cp:lastModifiedBy>Christina Thornton</cp:lastModifiedBy>
  <cp:revision>2</cp:revision>
  <dcterms:created xsi:type="dcterms:W3CDTF">2022-01-08T22:27:00Z</dcterms:created>
  <dcterms:modified xsi:type="dcterms:W3CDTF">2022-01-08T22:27:00Z</dcterms:modified>
</cp:coreProperties>
</file>